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40BA7" w14:textId="3D65E632" w:rsidR="00B05CF1" w:rsidRPr="00B05CF1" w:rsidRDefault="00B05CF1" w:rsidP="00B05CF1">
      <w:pPr>
        <w:spacing w:line="240" w:lineRule="auto"/>
        <w:ind w:right="-794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</w:pPr>
      <w:bookmarkStart w:id="0" w:name="_Hlk129447900"/>
      <w: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 xml:space="preserve">Table 1A: Search strategy adapted </w:t>
      </w:r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 xml:space="preserve">on </w:t>
      </w:r>
      <w:proofErr w:type="gramStart"/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PubM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05CF1" w:rsidRPr="00B05CF1" w14:paraId="4852857D" w14:textId="77777777" w:rsidTr="00A057C8">
        <w:tc>
          <w:tcPr>
            <w:tcW w:w="3005" w:type="dxa"/>
          </w:tcPr>
          <w:bookmarkEnd w:id="0"/>
          <w:p w14:paraId="17BFDE29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 xml:space="preserve"> no</w:t>
            </w:r>
          </w:p>
        </w:tc>
        <w:tc>
          <w:tcPr>
            <w:tcW w:w="3005" w:type="dxa"/>
          </w:tcPr>
          <w:p w14:paraId="36BA923A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</w:p>
        </w:tc>
        <w:tc>
          <w:tcPr>
            <w:tcW w:w="3006" w:type="dxa"/>
          </w:tcPr>
          <w:p w14:paraId="2E8891EA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Hits</w:t>
            </w:r>
          </w:p>
        </w:tc>
      </w:tr>
      <w:tr w:rsidR="00B05CF1" w:rsidRPr="00B05CF1" w14:paraId="4E8C7874" w14:textId="77777777" w:rsidTr="00A057C8">
        <w:tc>
          <w:tcPr>
            <w:tcW w:w="3005" w:type="dxa"/>
          </w:tcPr>
          <w:p w14:paraId="20D7F131" w14:textId="77777777" w:rsidR="00B05CF1" w:rsidRPr="00B05CF1" w:rsidRDefault="00B05CF1" w:rsidP="00B46165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3005" w:type="dxa"/>
          </w:tcPr>
          <w:p w14:paraId="174CA40B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Jute leaves</w:t>
            </w:r>
          </w:p>
        </w:tc>
        <w:tc>
          <w:tcPr>
            <w:tcW w:w="3006" w:type="dxa"/>
          </w:tcPr>
          <w:p w14:paraId="723DF928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4</w:t>
            </w:r>
          </w:p>
        </w:tc>
      </w:tr>
      <w:tr w:rsidR="00B05CF1" w:rsidRPr="00B05CF1" w14:paraId="6142CF93" w14:textId="77777777" w:rsidTr="00A057C8">
        <w:tc>
          <w:tcPr>
            <w:tcW w:w="3005" w:type="dxa"/>
          </w:tcPr>
          <w:p w14:paraId="7DF5DCF8" w14:textId="77777777" w:rsidR="00B05CF1" w:rsidRPr="00B05CF1" w:rsidRDefault="00B05CF1" w:rsidP="00B46165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3005" w:type="dxa"/>
          </w:tcPr>
          <w:p w14:paraId="5C2B0656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</w:p>
        </w:tc>
        <w:tc>
          <w:tcPr>
            <w:tcW w:w="3006" w:type="dxa"/>
          </w:tcPr>
          <w:p w14:paraId="799EEEF9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57</w:t>
            </w:r>
          </w:p>
        </w:tc>
      </w:tr>
      <w:tr w:rsidR="00B05CF1" w:rsidRPr="00B05CF1" w14:paraId="02C33AFE" w14:textId="77777777" w:rsidTr="00A057C8">
        <w:tc>
          <w:tcPr>
            <w:tcW w:w="3005" w:type="dxa"/>
          </w:tcPr>
          <w:p w14:paraId="5B2223D3" w14:textId="77777777" w:rsidR="00B05CF1" w:rsidRPr="00B05CF1" w:rsidRDefault="00B05CF1" w:rsidP="00B46165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3005" w:type="dxa"/>
          </w:tcPr>
          <w:p w14:paraId="47C5454C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olokhia</w:t>
            </w:r>
            <w:proofErr w:type="spellEnd"/>
          </w:p>
        </w:tc>
        <w:tc>
          <w:tcPr>
            <w:tcW w:w="3006" w:type="dxa"/>
          </w:tcPr>
          <w:p w14:paraId="760040CF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0</w:t>
            </w:r>
          </w:p>
        </w:tc>
      </w:tr>
      <w:tr w:rsidR="00B05CF1" w:rsidRPr="00B05CF1" w14:paraId="6529F0CB" w14:textId="77777777" w:rsidTr="00A057C8">
        <w:tc>
          <w:tcPr>
            <w:tcW w:w="3005" w:type="dxa"/>
          </w:tcPr>
          <w:p w14:paraId="16BAC412" w14:textId="77777777" w:rsidR="00B05CF1" w:rsidRPr="00B05CF1" w:rsidRDefault="00B05CF1" w:rsidP="00B46165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3005" w:type="dxa"/>
          </w:tcPr>
          <w:p w14:paraId="160096F3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besity</w:t>
            </w:r>
          </w:p>
        </w:tc>
        <w:tc>
          <w:tcPr>
            <w:tcW w:w="3006" w:type="dxa"/>
          </w:tcPr>
          <w:p w14:paraId="2FAB996E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55610</w:t>
            </w:r>
          </w:p>
        </w:tc>
      </w:tr>
      <w:tr w:rsidR="00B05CF1" w:rsidRPr="00B05CF1" w14:paraId="1F68C895" w14:textId="77777777" w:rsidTr="00A057C8">
        <w:tc>
          <w:tcPr>
            <w:tcW w:w="3005" w:type="dxa"/>
          </w:tcPr>
          <w:p w14:paraId="150781CD" w14:textId="77777777" w:rsidR="00B05CF1" w:rsidRPr="00B05CF1" w:rsidRDefault="00B05CF1" w:rsidP="00B46165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,2,3,4</w:t>
            </w:r>
          </w:p>
        </w:tc>
        <w:tc>
          <w:tcPr>
            <w:tcW w:w="3005" w:type="dxa"/>
          </w:tcPr>
          <w:p w14:paraId="5C0B5815" w14:textId="77777777" w:rsidR="00B05CF1" w:rsidRPr="00B05CF1" w:rsidRDefault="00B05CF1" w:rsidP="00B05CF1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(((Jute </w:t>
            </w:r>
            <w:proofErr w:type="gram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leaves[</w:t>
            </w:r>
            <w:proofErr w:type="spellStart"/>
            <w:proofErr w:type="gram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 Terms]) OR (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)) OR (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olokhia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[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 Terms])) AND (Obesity[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 Terms])   </w:t>
            </w:r>
          </w:p>
        </w:tc>
        <w:tc>
          <w:tcPr>
            <w:tcW w:w="3006" w:type="dxa"/>
          </w:tcPr>
          <w:p w14:paraId="3A3F09D3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4</w:t>
            </w:r>
          </w:p>
        </w:tc>
      </w:tr>
    </w:tbl>
    <w:p w14:paraId="11E3C94F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6AAE929F" w14:textId="6FB0AEA0" w:rsidR="00B05CF1" w:rsidRPr="00B05CF1" w:rsidRDefault="00B05CF1" w:rsidP="00B05CF1">
      <w:pPr>
        <w:spacing w:line="240" w:lineRule="auto"/>
        <w:ind w:right="-794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</w:pPr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 xml:space="preserve">Table 1B: Search strategy adapted on </w:t>
      </w:r>
      <w:proofErr w:type="gramStart"/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PubM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05CF1" w:rsidRPr="00B05CF1" w14:paraId="5979008F" w14:textId="77777777" w:rsidTr="00A057C8">
        <w:tc>
          <w:tcPr>
            <w:tcW w:w="3005" w:type="dxa"/>
          </w:tcPr>
          <w:p w14:paraId="463BBD12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 xml:space="preserve"> no</w:t>
            </w:r>
          </w:p>
        </w:tc>
        <w:tc>
          <w:tcPr>
            <w:tcW w:w="3005" w:type="dxa"/>
          </w:tcPr>
          <w:p w14:paraId="7CD1372C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</w:p>
        </w:tc>
        <w:tc>
          <w:tcPr>
            <w:tcW w:w="3006" w:type="dxa"/>
          </w:tcPr>
          <w:p w14:paraId="013E98CF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Hits</w:t>
            </w:r>
          </w:p>
        </w:tc>
      </w:tr>
      <w:tr w:rsidR="00B05CF1" w:rsidRPr="00B05CF1" w14:paraId="5E4E0A6F" w14:textId="77777777" w:rsidTr="00A057C8">
        <w:tc>
          <w:tcPr>
            <w:tcW w:w="3005" w:type="dxa"/>
          </w:tcPr>
          <w:p w14:paraId="1217531B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3005" w:type="dxa"/>
          </w:tcPr>
          <w:p w14:paraId="23DBF9FE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Jute leaves</w:t>
            </w:r>
          </w:p>
        </w:tc>
        <w:tc>
          <w:tcPr>
            <w:tcW w:w="3006" w:type="dxa"/>
          </w:tcPr>
          <w:p w14:paraId="49124E2E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4</w:t>
            </w:r>
          </w:p>
        </w:tc>
      </w:tr>
      <w:tr w:rsidR="00B05CF1" w:rsidRPr="00B05CF1" w14:paraId="19ABFDD1" w14:textId="77777777" w:rsidTr="00A057C8">
        <w:tc>
          <w:tcPr>
            <w:tcW w:w="3005" w:type="dxa"/>
          </w:tcPr>
          <w:p w14:paraId="72F3285A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3005" w:type="dxa"/>
          </w:tcPr>
          <w:p w14:paraId="755FF157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</w:p>
        </w:tc>
        <w:tc>
          <w:tcPr>
            <w:tcW w:w="3006" w:type="dxa"/>
          </w:tcPr>
          <w:p w14:paraId="7CBA7F21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57</w:t>
            </w:r>
          </w:p>
        </w:tc>
      </w:tr>
      <w:tr w:rsidR="00B05CF1" w:rsidRPr="00B05CF1" w14:paraId="1843E786" w14:textId="77777777" w:rsidTr="00A057C8">
        <w:tc>
          <w:tcPr>
            <w:tcW w:w="3005" w:type="dxa"/>
          </w:tcPr>
          <w:p w14:paraId="7634F2E5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3005" w:type="dxa"/>
          </w:tcPr>
          <w:p w14:paraId="68572F54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olokhia</w:t>
            </w:r>
            <w:proofErr w:type="spellEnd"/>
          </w:p>
        </w:tc>
        <w:tc>
          <w:tcPr>
            <w:tcW w:w="3006" w:type="dxa"/>
          </w:tcPr>
          <w:p w14:paraId="73BF9855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0</w:t>
            </w:r>
          </w:p>
        </w:tc>
      </w:tr>
      <w:tr w:rsidR="00B05CF1" w:rsidRPr="00B05CF1" w14:paraId="436B4019" w14:textId="77777777" w:rsidTr="00A057C8">
        <w:tc>
          <w:tcPr>
            <w:tcW w:w="3005" w:type="dxa"/>
          </w:tcPr>
          <w:p w14:paraId="0015AFDD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3005" w:type="dxa"/>
          </w:tcPr>
          <w:p w14:paraId="5B085CE4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Diabetes</w:t>
            </w:r>
          </w:p>
        </w:tc>
        <w:tc>
          <w:tcPr>
            <w:tcW w:w="3006" w:type="dxa"/>
          </w:tcPr>
          <w:p w14:paraId="6AE08C17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55610</w:t>
            </w:r>
          </w:p>
        </w:tc>
      </w:tr>
      <w:tr w:rsidR="00B05CF1" w:rsidRPr="00B05CF1" w14:paraId="60413CA2" w14:textId="77777777" w:rsidTr="00A057C8">
        <w:tc>
          <w:tcPr>
            <w:tcW w:w="3005" w:type="dxa"/>
          </w:tcPr>
          <w:p w14:paraId="0486CEBC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,2,3,4</w:t>
            </w:r>
          </w:p>
        </w:tc>
        <w:tc>
          <w:tcPr>
            <w:tcW w:w="3005" w:type="dxa"/>
          </w:tcPr>
          <w:p w14:paraId="42B5B8FF" w14:textId="77777777" w:rsidR="00B05CF1" w:rsidRPr="00B05CF1" w:rsidRDefault="00B05CF1" w:rsidP="00B05CF1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(((Jute </w:t>
            </w:r>
            <w:proofErr w:type="gram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leaves[</w:t>
            </w:r>
            <w:proofErr w:type="spellStart"/>
            <w:proofErr w:type="gram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 Terms]) OR (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)) OR (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olokhia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[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 Terms])) AND (Diabetes[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 Terms])</w:t>
            </w:r>
          </w:p>
        </w:tc>
        <w:tc>
          <w:tcPr>
            <w:tcW w:w="3006" w:type="dxa"/>
          </w:tcPr>
          <w:p w14:paraId="5086D90A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</w:t>
            </w:r>
          </w:p>
        </w:tc>
      </w:tr>
    </w:tbl>
    <w:p w14:paraId="41BFF130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7B948C36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0CD3E24A" w14:textId="156C405E" w:rsidR="00B05CF1" w:rsidRPr="00B05CF1" w:rsidRDefault="00B05CF1" w:rsidP="00B05CF1">
      <w:pPr>
        <w:spacing w:line="240" w:lineRule="auto"/>
        <w:ind w:right="-794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</w:pPr>
      <w:bookmarkStart w:id="1" w:name="_Hlk129448006"/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Table 1</w:t>
      </w:r>
      <w: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C</w:t>
      </w:r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 xml:space="preserve">: Search strategy adapted on </w:t>
      </w:r>
      <w:proofErr w:type="gramStart"/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Scopus</w:t>
      </w:r>
      <w:proofErr w:type="gramEnd"/>
    </w:p>
    <w:bookmarkEnd w:id="1"/>
    <w:p w14:paraId="379CEF4D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05CF1" w:rsidRPr="00B05CF1" w14:paraId="488695AE" w14:textId="77777777" w:rsidTr="00A057C8">
        <w:tc>
          <w:tcPr>
            <w:tcW w:w="3005" w:type="dxa"/>
          </w:tcPr>
          <w:p w14:paraId="1A951C37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 xml:space="preserve"> no</w:t>
            </w:r>
          </w:p>
        </w:tc>
        <w:tc>
          <w:tcPr>
            <w:tcW w:w="3005" w:type="dxa"/>
          </w:tcPr>
          <w:p w14:paraId="65682925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</w:p>
        </w:tc>
        <w:tc>
          <w:tcPr>
            <w:tcW w:w="3006" w:type="dxa"/>
          </w:tcPr>
          <w:p w14:paraId="67FF4F00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Hits</w:t>
            </w:r>
          </w:p>
        </w:tc>
      </w:tr>
      <w:tr w:rsidR="00B05CF1" w:rsidRPr="00B05CF1" w14:paraId="355DF0A3" w14:textId="77777777" w:rsidTr="00A057C8">
        <w:tc>
          <w:tcPr>
            <w:tcW w:w="3005" w:type="dxa"/>
          </w:tcPr>
          <w:p w14:paraId="6E291684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3005" w:type="dxa"/>
          </w:tcPr>
          <w:p w14:paraId="3951ABC8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Jute leaves</w:t>
            </w:r>
          </w:p>
        </w:tc>
        <w:tc>
          <w:tcPr>
            <w:tcW w:w="3006" w:type="dxa"/>
            <w:vMerge w:val="restart"/>
          </w:tcPr>
          <w:p w14:paraId="0D37EBCE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1475EEB1" w14:textId="77777777" w:rsidTr="00A057C8">
        <w:tc>
          <w:tcPr>
            <w:tcW w:w="3005" w:type="dxa"/>
          </w:tcPr>
          <w:p w14:paraId="6FE57CE5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3005" w:type="dxa"/>
          </w:tcPr>
          <w:p w14:paraId="51F55BAB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</w:p>
        </w:tc>
        <w:tc>
          <w:tcPr>
            <w:tcW w:w="3006" w:type="dxa"/>
            <w:vMerge/>
          </w:tcPr>
          <w:p w14:paraId="4CCAA056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7B46F38E" w14:textId="77777777" w:rsidTr="00A057C8">
        <w:tc>
          <w:tcPr>
            <w:tcW w:w="3005" w:type="dxa"/>
          </w:tcPr>
          <w:p w14:paraId="0B52C1EA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3005" w:type="dxa"/>
          </w:tcPr>
          <w:p w14:paraId="00E5D7AC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olokhia</w:t>
            </w:r>
            <w:proofErr w:type="spellEnd"/>
          </w:p>
        </w:tc>
        <w:tc>
          <w:tcPr>
            <w:tcW w:w="3006" w:type="dxa"/>
            <w:vMerge/>
          </w:tcPr>
          <w:p w14:paraId="0C8F94AA" w14:textId="77777777" w:rsidR="00B05CF1" w:rsidRPr="00B05CF1" w:rsidRDefault="00B05CF1" w:rsidP="00B05CF1">
            <w:pPr>
              <w:spacing w:line="240" w:lineRule="auto"/>
              <w:ind w:right="-794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62F70EF3" w14:textId="77777777" w:rsidTr="00A057C8">
        <w:tc>
          <w:tcPr>
            <w:tcW w:w="3005" w:type="dxa"/>
          </w:tcPr>
          <w:p w14:paraId="6BFA83F5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3005" w:type="dxa"/>
          </w:tcPr>
          <w:p w14:paraId="04A54FDC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besity</w:t>
            </w:r>
          </w:p>
        </w:tc>
        <w:tc>
          <w:tcPr>
            <w:tcW w:w="3006" w:type="dxa"/>
            <w:vMerge/>
          </w:tcPr>
          <w:p w14:paraId="54F55628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293A81BA" w14:textId="77777777" w:rsidTr="00A057C8">
        <w:tc>
          <w:tcPr>
            <w:tcW w:w="3005" w:type="dxa"/>
          </w:tcPr>
          <w:p w14:paraId="3B0578FD" w14:textId="31E2708C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</w:t>
            </w: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,</w:t>
            </w:r>
            <w:r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,</w:t>
            </w: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3,4</w:t>
            </w:r>
          </w:p>
        </w:tc>
        <w:tc>
          <w:tcPr>
            <w:tcW w:w="3005" w:type="dxa"/>
          </w:tcPr>
          <w:p w14:paraId="5BFF4D49" w14:textId="77777777" w:rsidR="00B05CF1" w:rsidRPr="00B05CF1" w:rsidRDefault="00B05CF1" w:rsidP="00B05CF1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(TITLE-ABS-KEY (Jute leaves) OR TITLE-ABS-KEY (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) OR TITLE-ABS-KEY </w:t>
            </w:r>
            <w:proofErr w:type="gram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(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olokai</w:t>
            </w:r>
            <w:proofErr w:type="spellEnd"/>
            <w:proofErr w:type="gram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) AND TITLE-ABS-KEY ( Obesity) )</w:t>
            </w:r>
          </w:p>
        </w:tc>
        <w:tc>
          <w:tcPr>
            <w:tcW w:w="3006" w:type="dxa"/>
          </w:tcPr>
          <w:p w14:paraId="6C44DF61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7</w:t>
            </w:r>
          </w:p>
        </w:tc>
      </w:tr>
    </w:tbl>
    <w:p w14:paraId="448F8F37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5276183B" w14:textId="6B220EBA" w:rsidR="00B05CF1" w:rsidRPr="00B05CF1" w:rsidRDefault="00B05CF1" w:rsidP="00B05CF1">
      <w:pPr>
        <w:spacing w:line="240" w:lineRule="auto"/>
        <w:ind w:right="-794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</w:pPr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Table 1</w:t>
      </w:r>
      <w: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D</w:t>
      </w:r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 xml:space="preserve">: Search strategy adapted on </w:t>
      </w:r>
      <w:proofErr w:type="gramStart"/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Scopu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05CF1" w:rsidRPr="00B05CF1" w14:paraId="06C43933" w14:textId="77777777" w:rsidTr="00A057C8">
        <w:tc>
          <w:tcPr>
            <w:tcW w:w="3005" w:type="dxa"/>
          </w:tcPr>
          <w:p w14:paraId="178C74D0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 xml:space="preserve"> no</w:t>
            </w:r>
          </w:p>
        </w:tc>
        <w:tc>
          <w:tcPr>
            <w:tcW w:w="3005" w:type="dxa"/>
          </w:tcPr>
          <w:p w14:paraId="026A2030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MeSH</w:t>
            </w:r>
            <w:proofErr w:type="spellEnd"/>
          </w:p>
        </w:tc>
        <w:tc>
          <w:tcPr>
            <w:tcW w:w="3006" w:type="dxa"/>
          </w:tcPr>
          <w:p w14:paraId="3C6195FF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Hits</w:t>
            </w:r>
          </w:p>
        </w:tc>
      </w:tr>
      <w:tr w:rsidR="00B05CF1" w:rsidRPr="00B05CF1" w14:paraId="11E39E8F" w14:textId="77777777" w:rsidTr="00A057C8">
        <w:tc>
          <w:tcPr>
            <w:tcW w:w="3005" w:type="dxa"/>
          </w:tcPr>
          <w:p w14:paraId="30D310AD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3005" w:type="dxa"/>
          </w:tcPr>
          <w:p w14:paraId="2C338AB3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Jute leaves</w:t>
            </w:r>
          </w:p>
        </w:tc>
        <w:tc>
          <w:tcPr>
            <w:tcW w:w="3006" w:type="dxa"/>
            <w:vMerge w:val="restart"/>
          </w:tcPr>
          <w:p w14:paraId="505CC44D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03C3A6BA" w14:textId="77777777" w:rsidTr="00A057C8">
        <w:tc>
          <w:tcPr>
            <w:tcW w:w="3005" w:type="dxa"/>
          </w:tcPr>
          <w:p w14:paraId="64468C98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3005" w:type="dxa"/>
          </w:tcPr>
          <w:p w14:paraId="018C895A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</w:p>
        </w:tc>
        <w:tc>
          <w:tcPr>
            <w:tcW w:w="3006" w:type="dxa"/>
            <w:vMerge/>
          </w:tcPr>
          <w:p w14:paraId="077DE4EA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787F9F20" w14:textId="77777777" w:rsidTr="00A057C8">
        <w:tc>
          <w:tcPr>
            <w:tcW w:w="3005" w:type="dxa"/>
          </w:tcPr>
          <w:p w14:paraId="03DFD1A7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3005" w:type="dxa"/>
          </w:tcPr>
          <w:p w14:paraId="3C7AA59C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olokhia</w:t>
            </w:r>
            <w:proofErr w:type="spellEnd"/>
          </w:p>
        </w:tc>
        <w:tc>
          <w:tcPr>
            <w:tcW w:w="3006" w:type="dxa"/>
            <w:vMerge/>
          </w:tcPr>
          <w:p w14:paraId="48301AC4" w14:textId="77777777" w:rsidR="00B05CF1" w:rsidRPr="00B05CF1" w:rsidRDefault="00B05CF1" w:rsidP="00B05CF1">
            <w:pPr>
              <w:spacing w:line="240" w:lineRule="auto"/>
              <w:ind w:right="-794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1DA105E7" w14:textId="77777777" w:rsidTr="00A057C8">
        <w:tc>
          <w:tcPr>
            <w:tcW w:w="3005" w:type="dxa"/>
          </w:tcPr>
          <w:p w14:paraId="53088B3B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3005" w:type="dxa"/>
          </w:tcPr>
          <w:p w14:paraId="09D232F9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Diabetes</w:t>
            </w:r>
          </w:p>
        </w:tc>
        <w:tc>
          <w:tcPr>
            <w:tcW w:w="3006" w:type="dxa"/>
            <w:vMerge/>
          </w:tcPr>
          <w:p w14:paraId="5FFA3A72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13DBA4A5" w14:textId="77777777" w:rsidTr="00A057C8">
        <w:tc>
          <w:tcPr>
            <w:tcW w:w="3005" w:type="dxa"/>
          </w:tcPr>
          <w:p w14:paraId="456C2444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,2,3,4</w:t>
            </w:r>
          </w:p>
        </w:tc>
        <w:tc>
          <w:tcPr>
            <w:tcW w:w="3005" w:type="dxa"/>
          </w:tcPr>
          <w:p w14:paraId="60B82B21" w14:textId="77777777" w:rsidR="00B05CF1" w:rsidRPr="00B05CF1" w:rsidRDefault="00B05CF1" w:rsidP="00B05CF1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(TITLE-ABS-KEY (jute AND leaves) OR TITLE-ABS-KEY </w:t>
            </w:r>
            <w:proofErr w:type="gram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(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corchorus</w:t>
            </w:r>
            <w:proofErr w:type="spellEnd"/>
            <w:proofErr w:type="gram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 AND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) OR TITLE-ABS-KEY (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molokai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) AND TITLE-ABS-KEY (diabetes) )</w:t>
            </w:r>
          </w:p>
        </w:tc>
        <w:tc>
          <w:tcPr>
            <w:tcW w:w="3006" w:type="dxa"/>
          </w:tcPr>
          <w:p w14:paraId="145B7672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1</w:t>
            </w:r>
          </w:p>
        </w:tc>
      </w:tr>
    </w:tbl>
    <w:p w14:paraId="6C480E61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235C812C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2ED4380C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1E76EDA4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538778C8" w14:textId="68C046E0" w:rsidR="00B05CF1" w:rsidRPr="00B05CF1" w:rsidRDefault="00B05CF1" w:rsidP="00B05CF1">
      <w:pPr>
        <w:spacing w:line="240" w:lineRule="auto"/>
        <w:ind w:right="-794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</w:pPr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Table 1</w:t>
      </w:r>
      <w: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E</w:t>
      </w:r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: Search strategy adapted O</w:t>
      </w:r>
      <w:r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 xml:space="preserve">n </w:t>
      </w:r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Semantic Schol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05CF1" w:rsidRPr="00B05CF1" w14:paraId="2D94FC0C" w14:textId="77777777" w:rsidTr="00A057C8">
        <w:tc>
          <w:tcPr>
            <w:tcW w:w="3005" w:type="dxa"/>
          </w:tcPr>
          <w:p w14:paraId="0F316015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Terms no1</w:t>
            </w:r>
          </w:p>
        </w:tc>
        <w:tc>
          <w:tcPr>
            <w:tcW w:w="3005" w:type="dxa"/>
          </w:tcPr>
          <w:p w14:paraId="743FCDC8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 xml:space="preserve"> Terms</w:t>
            </w:r>
          </w:p>
        </w:tc>
        <w:tc>
          <w:tcPr>
            <w:tcW w:w="3006" w:type="dxa"/>
          </w:tcPr>
          <w:p w14:paraId="4EC66EC9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Hits</w:t>
            </w:r>
          </w:p>
        </w:tc>
      </w:tr>
      <w:tr w:rsidR="00B05CF1" w:rsidRPr="00B05CF1" w14:paraId="3B19E540" w14:textId="77777777" w:rsidTr="00A057C8">
        <w:tc>
          <w:tcPr>
            <w:tcW w:w="3005" w:type="dxa"/>
          </w:tcPr>
          <w:p w14:paraId="479628D5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3005" w:type="dxa"/>
          </w:tcPr>
          <w:p w14:paraId="66A9505D" w14:textId="77777777" w:rsidR="00B05CF1" w:rsidRPr="00B05CF1" w:rsidRDefault="00B05CF1" w:rsidP="00B05CF1">
            <w:pPr>
              <w:spacing w:line="240" w:lineRule="auto"/>
              <w:ind w:right="-794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</w:p>
        </w:tc>
        <w:tc>
          <w:tcPr>
            <w:tcW w:w="3006" w:type="dxa"/>
            <w:vMerge w:val="restart"/>
          </w:tcPr>
          <w:p w14:paraId="087CE996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309B7913" w14:textId="77777777" w:rsidTr="00A057C8">
        <w:tc>
          <w:tcPr>
            <w:tcW w:w="3005" w:type="dxa"/>
          </w:tcPr>
          <w:p w14:paraId="6B7CA635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3005" w:type="dxa"/>
          </w:tcPr>
          <w:p w14:paraId="280136EB" w14:textId="77777777" w:rsidR="00B05CF1" w:rsidRPr="00B05CF1" w:rsidRDefault="00B05CF1" w:rsidP="00B05CF1">
            <w:pPr>
              <w:spacing w:line="240" w:lineRule="auto"/>
              <w:ind w:right="-794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besity</w:t>
            </w:r>
          </w:p>
        </w:tc>
        <w:tc>
          <w:tcPr>
            <w:tcW w:w="3006" w:type="dxa"/>
            <w:vMerge/>
          </w:tcPr>
          <w:p w14:paraId="51A48BFE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4472FC0B" w14:textId="77777777" w:rsidTr="00A057C8">
        <w:tc>
          <w:tcPr>
            <w:tcW w:w="3005" w:type="dxa"/>
          </w:tcPr>
          <w:p w14:paraId="578093A9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Combined</w:t>
            </w:r>
          </w:p>
        </w:tc>
        <w:tc>
          <w:tcPr>
            <w:tcW w:w="3005" w:type="dxa"/>
          </w:tcPr>
          <w:p w14:paraId="7AAD985A" w14:textId="77777777" w:rsidR="00B05CF1" w:rsidRPr="00B05CF1" w:rsidRDefault="00B05CF1" w:rsidP="00B05CF1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“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 in obesity”</w:t>
            </w:r>
          </w:p>
        </w:tc>
        <w:tc>
          <w:tcPr>
            <w:tcW w:w="3006" w:type="dxa"/>
          </w:tcPr>
          <w:p w14:paraId="70BAAC5A" w14:textId="77777777" w:rsidR="00B05CF1" w:rsidRPr="00B05CF1" w:rsidRDefault="00B05CF1" w:rsidP="00B05CF1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8</w:t>
            </w:r>
          </w:p>
        </w:tc>
      </w:tr>
    </w:tbl>
    <w:p w14:paraId="0A3C1BE0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3F0606BD" w14:textId="77777777" w:rsidR="00B05CF1" w:rsidRPr="00B05CF1" w:rsidRDefault="00B05CF1" w:rsidP="00B05CF1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</w:pPr>
    </w:p>
    <w:p w14:paraId="653D5A7F" w14:textId="71B0269A" w:rsidR="00B05CF1" w:rsidRPr="00B05CF1" w:rsidRDefault="00B05CF1" w:rsidP="00B05CF1">
      <w:pPr>
        <w:spacing w:line="240" w:lineRule="auto"/>
        <w:ind w:right="-794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</w:pPr>
      <w:r w:rsidRPr="00B05CF1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  <w:lang w:val="en-US" w:eastAsia="en-US"/>
        </w:rPr>
        <w:t>Table 1F: Search strategy adapted on Semantic Schol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05CF1" w:rsidRPr="00B05CF1" w14:paraId="06D79113" w14:textId="77777777" w:rsidTr="00A057C8">
        <w:tc>
          <w:tcPr>
            <w:tcW w:w="3005" w:type="dxa"/>
          </w:tcPr>
          <w:p w14:paraId="7DC5B22B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Terms no1</w:t>
            </w:r>
          </w:p>
        </w:tc>
        <w:tc>
          <w:tcPr>
            <w:tcW w:w="3005" w:type="dxa"/>
          </w:tcPr>
          <w:p w14:paraId="24511B60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 xml:space="preserve"> Terms</w:t>
            </w:r>
          </w:p>
        </w:tc>
        <w:tc>
          <w:tcPr>
            <w:tcW w:w="3006" w:type="dxa"/>
          </w:tcPr>
          <w:p w14:paraId="5694002D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lang w:val="en-US" w:eastAsia="en-US"/>
              </w:rPr>
              <w:t>Hits</w:t>
            </w:r>
          </w:p>
        </w:tc>
      </w:tr>
      <w:tr w:rsidR="00B05CF1" w:rsidRPr="00B05CF1" w14:paraId="1CE2F1E8" w14:textId="77777777" w:rsidTr="00A057C8">
        <w:tc>
          <w:tcPr>
            <w:tcW w:w="3005" w:type="dxa"/>
          </w:tcPr>
          <w:p w14:paraId="16E52766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3005" w:type="dxa"/>
          </w:tcPr>
          <w:p w14:paraId="70252EF2" w14:textId="77777777" w:rsidR="00B05CF1" w:rsidRPr="00B05CF1" w:rsidRDefault="00B05CF1" w:rsidP="00B05CF1">
            <w:pPr>
              <w:spacing w:line="240" w:lineRule="auto"/>
              <w:ind w:right="-794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</w:p>
        </w:tc>
        <w:tc>
          <w:tcPr>
            <w:tcW w:w="3006" w:type="dxa"/>
            <w:vMerge w:val="restart"/>
          </w:tcPr>
          <w:p w14:paraId="5D86F146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58E18B30" w14:textId="77777777" w:rsidTr="00A057C8">
        <w:tc>
          <w:tcPr>
            <w:tcW w:w="3005" w:type="dxa"/>
          </w:tcPr>
          <w:p w14:paraId="49672533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3005" w:type="dxa"/>
          </w:tcPr>
          <w:p w14:paraId="150B0027" w14:textId="77777777" w:rsidR="00B05CF1" w:rsidRPr="00B05CF1" w:rsidRDefault="00B05CF1" w:rsidP="00B05CF1">
            <w:pPr>
              <w:spacing w:line="240" w:lineRule="auto"/>
              <w:ind w:right="-794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Diabetes</w:t>
            </w:r>
          </w:p>
        </w:tc>
        <w:tc>
          <w:tcPr>
            <w:tcW w:w="3006" w:type="dxa"/>
            <w:vMerge/>
          </w:tcPr>
          <w:p w14:paraId="62119DD9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</w:p>
        </w:tc>
      </w:tr>
      <w:tr w:rsidR="00B05CF1" w:rsidRPr="00B05CF1" w14:paraId="125EEB2D" w14:textId="77777777" w:rsidTr="00A057C8">
        <w:tc>
          <w:tcPr>
            <w:tcW w:w="3005" w:type="dxa"/>
          </w:tcPr>
          <w:p w14:paraId="5FA585DB" w14:textId="77777777" w:rsidR="00B05CF1" w:rsidRPr="00B05CF1" w:rsidRDefault="00B05CF1" w:rsidP="00B05CF1">
            <w:pPr>
              <w:spacing w:line="240" w:lineRule="auto"/>
              <w:ind w:right="-794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Combined</w:t>
            </w:r>
          </w:p>
        </w:tc>
        <w:tc>
          <w:tcPr>
            <w:tcW w:w="3005" w:type="dxa"/>
          </w:tcPr>
          <w:p w14:paraId="6C0CFF18" w14:textId="77777777" w:rsidR="00B05CF1" w:rsidRPr="00B05CF1" w:rsidRDefault="00B05CF1" w:rsidP="00B05CF1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“Corchorus </w:t>
            </w:r>
            <w:proofErr w:type="spellStart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olitorius</w:t>
            </w:r>
            <w:proofErr w:type="spellEnd"/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 xml:space="preserve"> in Diabetes”</w:t>
            </w:r>
          </w:p>
        </w:tc>
        <w:tc>
          <w:tcPr>
            <w:tcW w:w="3006" w:type="dxa"/>
          </w:tcPr>
          <w:p w14:paraId="49A32212" w14:textId="77777777" w:rsidR="00B05CF1" w:rsidRPr="00B05CF1" w:rsidRDefault="00B05CF1" w:rsidP="00B05CF1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</w:pPr>
            <w:r w:rsidRPr="00B05CF1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val="en-US" w:eastAsia="en-US"/>
              </w:rPr>
              <w:t>24</w:t>
            </w:r>
          </w:p>
        </w:tc>
      </w:tr>
    </w:tbl>
    <w:p w14:paraId="70F1E3CE" w14:textId="77777777" w:rsidR="00B46165" w:rsidRDefault="00B46165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3F9BB6B2" w14:textId="77777777" w:rsidR="00B46165" w:rsidRDefault="00B46165">
      <w:pPr>
        <w:spacing w:line="240" w:lineRule="auto"/>
        <w:ind w:right="-794"/>
        <w:jc w:val="center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sectPr w:rsidR="00B46165" w:rsidSect="00B461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7D9D47" w14:textId="0ABD482E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EC5D8B" wp14:editId="572B887D">
                <wp:simplePos x="0" y="0"/>
                <wp:positionH relativeFrom="column">
                  <wp:posOffset>6057327</wp:posOffset>
                </wp:positionH>
                <wp:positionV relativeFrom="paragraph">
                  <wp:posOffset>58154</wp:posOffset>
                </wp:positionV>
                <wp:extent cx="2515870" cy="1242695"/>
                <wp:effectExtent l="0" t="0" r="17780" b="1460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5870" cy="12426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5B268C" w14:textId="77777777" w:rsidR="003119DB" w:rsidRPr="003119DB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119DB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Additional record through manual screening</w:t>
                            </w:r>
                          </w:p>
                          <w:p w14:paraId="5237CD7E" w14:textId="71FBB4FC" w:rsidR="003119DB" w:rsidRPr="003119DB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119DB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(n =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EC5D8B" id="Rectangle 1" o:spid="_x0000_s1026" style="position:absolute;margin-left:476.95pt;margin-top:4.6pt;width:198.1pt;height:97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" filled="f" strokecolor="windowText" strokeweight="1pt">
                <v:path arrowok="t"/>
                <v:textbox>
                  <w:txbxContent>
                    <w:p w14:paraId="605B268C" w14:textId="77777777" w:rsidR="003119DB" w:rsidRPr="003119DB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119DB">
                        <w:rPr>
                          <w:rFonts w:cs="Arial"/>
                          <w:color w:val="000000" w:themeColor="text1"/>
                          <w:sz w:val="18"/>
                        </w:rPr>
                        <w:t>Additional record through manual screening</w:t>
                      </w:r>
                    </w:p>
                    <w:p w14:paraId="5237CD7E" w14:textId="71FBB4FC" w:rsidR="003119DB" w:rsidRPr="003119DB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119DB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(n =4)</w:t>
                      </w:r>
                    </w:p>
                  </w:txbxContent>
                </v:textbox>
              </v:rect>
            </w:pict>
          </mc:Fallback>
        </mc:AlternateContent>
      </w: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D7FE35" wp14:editId="6221146F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2515870" cy="1242695"/>
                <wp:effectExtent l="0" t="0" r="17780" b="1460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5870" cy="12426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99E997" w14:textId="2527E92A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Records removed </w:t>
                            </w:r>
                            <w:r w:rsidRPr="00391942">
                              <w:rPr>
                                <w:rFonts w:cs="Arial"/>
                                <w:i/>
                                <w:iCs/>
                                <w:color w:val="000000" w:themeColor="text1"/>
                                <w:sz w:val="18"/>
                              </w:rPr>
                              <w:t>before screening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: 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n =0</w:t>
                            </w:r>
                          </w:p>
                          <w:p w14:paraId="2AA30612" w14:textId="4D5440C8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Duplicate records </w:t>
                            </w:r>
                            <w:r w:rsidR="00B46165"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removed (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26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  <w:p w14:paraId="4B2CAD91" w14:textId="77777777" w:rsidR="003119DB" w:rsidRPr="00560609" w:rsidRDefault="003119DB" w:rsidP="003119D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D7FE35" id="Rectangle 23" o:spid="_x0000_s1027" style="position:absolute;margin-left:239.35pt;margin-top:6.05pt;width:198.1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" filled="f" strokecolor="windowText" strokeweight="1pt">
                <v:path arrowok="t"/>
                <v:textbox>
                  <w:txbxContent>
                    <w:p w14:paraId="0B99E997" w14:textId="2527E92A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Records removed </w:t>
                      </w:r>
                      <w:r w:rsidRPr="00391942">
                        <w:rPr>
                          <w:rFonts w:cs="Arial"/>
                          <w:i/>
                          <w:iCs/>
                          <w:color w:val="000000" w:themeColor="text1"/>
                          <w:sz w:val="18"/>
                        </w:rPr>
                        <w:t>before screening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: 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n =0</w:t>
                      </w:r>
                    </w:p>
                    <w:p w14:paraId="2AA30612" w14:textId="4D5440C8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Duplicate records </w:t>
                      </w:r>
                      <w:r w:rsidR="00B46165"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removed (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n =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26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  <w:p w14:paraId="4B2CAD91" w14:textId="77777777" w:rsidR="003119DB" w:rsidRPr="00560609" w:rsidRDefault="003119DB" w:rsidP="003119D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C988DC" wp14:editId="3294260E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0B6307" w14:textId="2BD4DB13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Records identified from*: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(n=1</w:t>
                            </w:r>
                            <w:r w:rsidR="00B05CF1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13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  <w:p w14:paraId="2BE2C4BB" w14:textId="3C531436" w:rsidR="003119DB" w:rsidRPr="00B05CF1" w:rsidRDefault="003119DB" w:rsidP="003119DB">
                            <w:pPr>
                              <w:rPr>
                                <w:rFonts w:cs="Arial"/>
                                <w:color w:val="auto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PubMed (</w:t>
                            </w:r>
                            <w:r w:rsidRPr="00B05CF1">
                              <w:rPr>
                                <w:rFonts w:cs="Arial"/>
                                <w:color w:val="auto"/>
                                <w:sz w:val="18"/>
                              </w:rPr>
                              <w:t>n = 5)</w:t>
                            </w:r>
                          </w:p>
                          <w:p w14:paraId="35A214D3" w14:textId="0A11A2C2" w:rsidR="003119DB" w:rsidRPr="00B05CF1" w:rsidRDefault="003119DB" w:rsidP="003119DB">
                            <w:pPr>
                              <w:rPr>
                                <w:rFonts w:cs="Arial"/>
                                <w:color w:val="auto"/>
                                <w:sz w:val="18"/>
                              </w:rPr>
                            </w:pPr>
                            <w:r w:rsidRPr="00B05CF1">
                              <w:rPr>
                                <w:rFonts w:cs="Arial"/>
                                <w:color w:val="auto"/>
                                <w:sz w:val="18"/>
                              </w:rPr>
                              <w:t xml:space="preserve">Scopus (n = </w:t>
                            </w:r>
                            <w:r w:rsidR="00B05CF1" w:rsidRPr="00B05CF1">
                              <w:rPr>
                                <w:rFonts w:cs="Arial"/>
                                <w:color w:val="auto"/>
                                <w:sz w:val="18"/>
                              </w:rPr>
                              <w:t>28</w:t>
                            </w:r>
                            <w:r w:rsidRPr="00B05CF1">
                              <w:rPr>
                                <w:rFonts w:cs="Arial"/>
                                <w:color w:val="auto"/>
                                <w:sz w:val="18"/>
                              </w:rPr>
                              <w:t>)</w:t>
                            </w:r>
                          </w:p>
                          <w:p w14:paraId="2605A2CB" w14:textId="01FCAA11" w:rsidR="003119DB" w:rsidRPr="00B05CF1" w:rsidRDefault="003119DB" w:rsidP="003119DB">
                            <w:pPr>
                              <w:rPr>
                                <w:rFonts w:cs="Arial"/>
                                <w:color w:val="auto"/>
                                <w:sz w:val="18"/>
                              </w:rPr>
                            </w:pPr>
                            <w:r w:rsidRPr="00B05CF1">
                              <w:rPr>
                                <w:rFonts w:cs="Arial"/>
                                <w:color w:val="auto"/>
                                <w:sz w:val="18"/>
                              </w:rPr>
                              <w:t>Google Scholar (n = 48)</w:t>
                            </w:r>
                          </w:p>
                          <w:p w14:paraId="054708DA" w14:textId="362C3A41" w:rsidR="003119DB" w:rsidRPr="00B05CF1" w:rsidRDefault="003119DB" w:rsidP="003119DB">
                            <w:pPr>
                              <w:rPr>
                                <w:rFonts w:cs="Arial"/>
                                <w:color w:val="auto"/>
                                <w:sz w:val="18"/>
                              </w:rPr>
                            </w:pPr>
                            <w:r w:rsidRPr="00B05CF1">
                              <w:rPr>
                                <w:rFonts w:cs="Arial"/>
                                <w:color w:val="auto"/>
                                <w:sz w:val="18"/>
                              </w:rPr>
                              <w:t xml:space="preserve">Semantic Scholar (n = </w:t>
                            </w:r>
                            <w:r w:rsidR="00B05CF1" w:rsidRPr="00B05CF1">
                              <w:rPr>
                                <w:rFonts w:cs="Arial"/>
                                <w:color w:val="auto"/>
                                <w:sz w:val="18"/>
                              </w:rPr>
                              <w:t>32</w:t>
                            </w:r>
                            <w:r w:rsidRPr="00B05CF1">
                              <w:rPr>
                                <w:rFonts w:cs="Arial"/>
                                <w:color w:val="auto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C988DC" id="Rectangle 2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" filled="f" strokecolor="windowText" strokeweight="1pt">
                <v:path arrowok="t"/>
                <v:textbox>
                  <w:txbxContent>
                    <w:p w14:paraId="0C0B6307" w14:textId="2BD4DB13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Records identified from*: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(n=1</w:t>
                      </w:r>
                      <w:r w:rsidR="00B05CF1">
                        <w:rPr>
                          <w:rFonts w:cs="Arial"/>
                          <w:color w:val="000000" w:themeColor="text1"/>
                          <w:sz w:val="18"/>
                        </w:rPr>
                        <w:t>13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  <w:p w14:paraId="2BE2C4BB" w14:textId="3C531436" w:rsidR="003119DB" w:rsidRPr="00B05CF1" w:rsidRDefault="003119DB" w:rsidP="003119DB">
                      <w:pPr>
                        <w:rPr>
                          <w:rFonts w:cs="Arial"/>
                          <w:color w:val="auto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PubMed (</w:t>
                      </w:r>
                      <w:r w:rsidRPr="00B05CF1">
                        <w:rPr>
                          <w:rFonts w:cs="Arial"/>
                          <w:color w:val="auto"/>
                          <w:sz w:val="18"/>
                        </w:rPr>
                        <w:t>n = 5)</w:t>
                      </w:r>
                    </w:p>
                    <w:p w14:paraId="35A214D3" w14:textId="0A11A2C2" w:rsidR="003119DB" w:rsidRPr="00B05CF1" w:rsidRDefault="003119DB" w:rsidP="003119DB">
                      <w:pPr>
                        <w:rPr>
                          <w:rFonts w:cs="Arial"/>
                          <w:color w:val="auto"/>
                          <w:sz w:val="18"/>
                        </w:rPr>
                      </w:pPr>
                      <w:r w:rsidRPr="00B05CF1">
                        <w:rPr>
                          <w:rFonts w:cs="Arial"/>
                          <w:color w:val="auto"/>
                          <w:sz w:val="18"/>
                        </w:rPr>
                        <w:t xml:space="preserve">Scopus (n = </w:t>
                      </w:r>
                      <w:r w:rsidR="00B05CF1" w:rsidRPr="00B05CF1">
                        <w:rPr>
                          <w:rFonts w:cs="Arial"/>
                          <w:color w:val="auto"/>
                          <w:sz w:val="18"/>
                        </w:rPr>
                        <w:t>28</w:t>
                      </w:r>
                      <w:r w:rsidRPr="00B05CF1">
                        <w:rPr>
                          <w:rFonts w:cs="Arial"/>
                          <w:color w:val="auto"/>
                          <w:sz w:val="18"/>
                        </w:rPr>
                        <w:t>)</w:t>
                      </w:r>
                    </w:p>
                    <w:p w14:paraId="2605A2CB" w14:textId="01FCAA11" w:rsidR="003119DB" w:rsidRPr="00B05CF1" w:rsidRDefault="003119DB" w:rsidP="003119DB">
                      <w:pPr>
                        <w:rPr>
                          <w:rFonts w:cs="Arial"/>
                          <w:color w:val="auto"/>
                          <w:sz w:val="18"/>
                        </w:rPr>
                      </w:pPr>
                      <w:r w:rsidRPr="00B05CF1">
                        <w:rPr>
                          <w:rFonts w:cs="Arial"/>
                          <w:color w:val="auto"/>
                          <w:sz w:val="18"/>
                        </w:rPr>
                        <w:t>Google Scholar (n = 48)</w:t>
                      </w:r>
                    </w:p>
                    <w:p w14:paraId="054708DA" w14:textId="362C3A41" w:rsidR="003119DB" w:rsidRPr="00B05CF1" w:rsidRDefault="003119DB" w:rsidP="003119DB">
                      <w:pPr>
                        <w:rPr>
                          <w:rFonts w:cs="Arial"/>
                          <w:color w:val="auto"/>
                          <w:sz w:val="18"/>
                        </w:rPr>
                      </w:pPr>
                      <w:r w:rsidRPr="00B05CF1">
                        <w:rPr>
                          <w:rFonts w:cs="Arial"/>
                          <w:color w:val="auto"/>
                          <w:sz w:val="18"/>
                        </w:rPr>
                        <w:t xml:space="preserve">Semantic Scholar (n = </w:t>
                      </w:r>
                      <w:r w:rsidR="00B05CF1" w:rsidRPr="00B05CF1">
                        <w:rPr>
                          <w:rFonts w:cs="Arial"/>
                          <w:color w:val="auto"/>
                          <w:sz w:val="18"/>
                        </w:rPr>
                        <w:t>32</w:t>
                      </w:r>
                      <w:r w:rsidRPr="00B05CF1">
                        <w:rPr>
                          <w:rFonts w:cs="Arial"/>
                          <w:color w:val="auto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A07A9C5" w14:textId="2971CE15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1308E9DF" w14:textId="3756EE6B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84C185" wp14:editId="180114BD">
                <wp:simplePos x="0" y="0"/>
                <wp:positionH relativeFrom="column">
                  <wp:posOffset>-343535</wp:posOffset>
                </wp:positionH>
                <wp:positionV relativeFrom="paragraph">
                  <wp:posOffset>116205</wp:posOffset>
                </wp:positionV>
                <wp:extent cx="1276985" cy="368937"/>
                <wp:effectExtent l="0" t="3175" r="15240" b="15240"/>
                <wp:wrapNone/>
                <wp:docPr id="20" name="Flowchart: Alternate Proces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6985" cy="368937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430BCE" w14:textId="77777777" w:rsidR="003119DB" w:rsidRPr="001502CF" w:rsidRDefault="003119DB" w:rsidP="003119DB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</w:t>
                            </w:r>
                            <w:r w:rsidRPr="00391942"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84C18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0" o:spid="_x0000_s1029" type="#_x0000_t176" style="position:absolute;margin-left:-27.05pt;margin-top:9.15pt;width:100.55pt;height:29.05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" fillcolor="#9dc3e6" strokecolor="windowText" strokeweight="1pt">
                <v:path arrowok="t"/>
                <v:textbox>
                  <w:txbxContent>
                    <w:p w14:paraId="41430BCE" w14:textId="77777777" w:rsidR="003119DB" w:rsidRPr="001502CF" w:rsidRDefault="003119DB" w:rsidP="003119DB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</w:t>
                      </w:r>
                      <w:r w:rsidRPr="00391942"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  <w:t>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800DADD" w14:textId="77777777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33D93BBC" w14:textId="77777777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7C854F3A" wp14:editId="213D6998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27305" b="9525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AE7D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93.25pt;margin-top:.75pt;width:44.35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FD560E8" w14:textId="77777777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27F3744E" w14:textId="53E076CB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21A8B4CD" w14:textId="44B9A928" w:rsidR="003119D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B7AC1F1" wp14:editId="506396E1">
                <wp:simplePos x="0" y="0"/>
                <wp:positionH relativeFrom="margin">
                  <wp:posOffset>2496820</wp:posOffset>
                </wp:positionH>
                <wp:positionV relativeFrom="paragraph">
                  <wp:posOffset>107951</wp:posOffset>
                </wp:positionV>
                <wp:extent cx="6106160" cy="3422650"/>
                <wp:effectExtent l="38100" t="0" r="27940" b="101600"/>
                <wp:wrapNone/>
                <wp:docPr id="3" name="Connector: Elb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06160" cy="3422650"/>
                        </a:xfrm>
                        <a:prstGeom prst="bentConnector3">
                          <a:avLst>
                            <a:gd name="adj1" fmla="val 19877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47A15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3" o:spid="_x0000_s1026" type="#_x0000_t34" style="position:absolute;margin-left:196.6pt;margin-top:8.5pt;width:480.8pt;height:269.5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" adj="4293" strokecolor="black [3200]" strokeweight=".5pt">
                <v:stroke endarrow="block"/>
                <w10:wrap anchorx="margin"/>
              </v:shape>
            </w:pict>
          </mc:Fallback>
        </mc:AlternateContent>
      </w: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4C08BA12" wp14:editId="115F7E80">
                <wp:simplePos x="0" y="0"/>
                <wp:positionH relativeFrom="column">
                  <wp:posOffset>1399540</wp:posOffset>
                </wp:positionH>
                <wp:positionV relativeFrom="paragraph">
                  <wp:posOffset>127225</wp:posOffset>
                </wp:positionV>
                <wp:extent cx="0" cy="281305"/>
                <wp:effectExtent l="76200" t="0" r="57150" b="6159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1AD189" id="Straight Arrow Connector 18" o:spid="_x0000_s1026" type="#_x0000_t32" style="position:absolute;margin-left:110.2pt;margin-top:10pt;width:0;height:22.15pt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QTjm&#10;19wAAAAJ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6DB5948" w14:textId="28CE2D21" w:rsidR="003119D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41C1ADE0" w14:textId="70F6BCE6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1FF326" wp14:editId="1CDB6069">
                <wp:simplePos x="0" y="0"/>
                <wp:positionH relativeFrom="column">
                  <wp:posOffset>3049966</wp:posOffset>
                </wp:positionH>
                <wp:positionV relativeFrom="paragraph">
                  <wp:posOffset>140888</wp:posOffset>
                </wp:positionV>
                <wp:extent cx="2496820" cy="643030"/>
                <wp:effectExtent l="0" t="0" r="17780" b="2413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96820" cy="6430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28B14E" w14:textId="77777777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Records excluded**</w:t>
                            </w:r>
                          </w:p>
                          <w:p w14:paraId="6826E483" w14:textId="7FF85B87" w:rsidR="003119DB" w:rsidRPr="00391942" w:rsidRDefault="00B46165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Irrelevant</w:t>
                            </w:r>
                            <w:r w:rsidR="003119DB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title and abstract </w:t>
                            </w:r>
                            <w:r w:rsidR="003119DB"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(n = </w:t>
                            </w:r>
                            <w:r w:rsidR="00B05CF1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30</w:t>
                            </w:r>
                            <w:r w:rsidR="003119DB"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  <w:p w14:paraId="37195400" w14:textId="6B4B86CF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1FF326" id="Rectangle 17" o:spid="_x0000_s1030" style="position:absolute;margin-left:240.15pt;margin-top:11.1pt;width:196.6pt;height:50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" filled="f" strokecolor="windowText" strokeweight="1pt">
                <v:path arrowok="t"/>
                <v:textbox>
                  <w:txbxContent>
                    <w:p w14:paraId="4428B14E" w14:textId="77777777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Records excluded**</w:t>
                      </w:r>
                    </w:p>
                    <w:p w14:paraId="6826E483" w14:textId="7FF85B87" w:rsidR="003119DB" w:rsidRPr="00391942" w:rsidRDefault="00B46165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Irrelevant</w:t>
                      </w:r>
                      <w:r w:rsidR="003119DB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title and abstract </w:t>
                      </w:r>
                      <w:r w:rsidR="003119DB"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(n = </w:t>
                      </w:r>
                      <w:r w:rsidR="00B05CF1">
                        <w:rPr>
                          <w:rFonts w:cs="Arial"/>
                          <w:color w:val="000000" w:themeColor="text1"/>
                          <w:sz w:val="18"/>
                        </w:rPr>
                        <w:t>30</w:t>
                      </w:r>
                      <w:r w:rsidR="003119DB"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  <w:p w14:paraId="37195400" w14:textId="6B4B86CF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076EE8" wp14:editId="603683DC">
                <wp:simplePos x="0" y="0"/>
                <wp:positionH relativeFrom="column">
                  <wp:posOffset>570865</wp:posOffset>
                </wp:positionH>
                <wp:positionV relativeFrom="paragraph">
                  <wp:posOffset>152400</wp:posOffset>
                </wp:positionV>
                <wp:extent cx="1887220" cy="526415"/>
                <wp:effectExtent l="0" t="0" r="17780" b="2603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1B858BE" w14:textId="77777777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Records </w:t>
                            </w:r>
                            <w:proofErr w:type="gramStart"/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screened</w:t>
                            </w:r>
                            <w:proofErr w:type="gramEnd"/>
                          </w:p>
                          <w:p w14:paraId="78315B92" w14:textId="19F8883F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(n = </w:t>
                            </w:r>
                            <w:r w:rsidR="00B05CF1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87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076EE8" id="Rectangle 15" o:spid="_x0000_s1031" style="position:absolute;margin-left:44.95pt;margin-top:12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" filled="f" strokecolor="windowText" strokeweight="1pt">
                <v:path arrowok="t"/>
                <v:textbox>
                  <w:txbxContent>
                    <w:p w14:paraId="61B858BE" w14:textId="77777777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Records </w:t>
                      </w:r>
                      <w:proofErr w:type="gramStart"/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screened</w:t>
                      </w:r>
                      <w:proofErr w:type="gramEnd"/>
                    </w:p>
                    <w:p w14:paraId="78315B92" w14:textId="19F8883F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(n = </w:t>
                      </w:r>
                      <w:r w:rsidR="00B05CF1">
                        <w:rPr>
                          <w:rFonts w:cs="Arial"/>
                          <w:color w:val="000000" w:themeColor="text1"/>
                          <w:sz w:val="18"/>
                        </w:rPr>
                        <w:t>87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E38468A" w14:textId="71173842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266D7700" wp14:editId="1C3BCAA2">
                <wp:simplePos x="0" y="0"/>
                <wp:positionH relativeFrom="column">
                  <wp:posOffset>2459990</wp:posOffset>
                </wp:positionH>
                <wp:positionV relativeFrom="paragraph">
                  <wp:posOffset>15367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1DC2BA" id="Straight Arrow Connector 16" o:spid="_x0000_s1026" type="#_x0000_t32" style="position:absolute;margin-left:193.7pt;margin-top:12.1pt;width:44.3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FF6DFA5" w14:textId="05F0F6B4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31F58F75" w14:textId="53325A14" w:rsidR="003119D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0CEE89AC" w14:textId="536BF6CE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18D35C35" wp14:editId="384A1F09">
                <wp:simplePos x="0" y="0"/>
                <wp:positionH relativeFrom="column">
                  <wp:posOffset>1412199</wp:posOffset>
                </wp:positionH>
                <wp:positionV relativeFrom="paragraph">
                  <wp:posOffset>17022</wp:posOffset>
                </wp:positionV>
                <wp:extent cx="0" cy="281305"/>
                <wp:effectExtent l="76200" t="0" r="57150" b="6159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F4F0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11.2pt;margin-top:1.35pt;width:0;height:22.15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yQHb&#10;hN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6243EF6" w14:textId="723E9C93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20D2302" wp14:editId="6FA7434A">
                <wp:simplePos x="0" y="0"/>
                <wp:positionH relativeFrom="margin">
                  <wp:posOffset>-862805</wp:posOffset>
                </wp:positionH>
                <wp:positionV relativeFrom="paragraph">
                  <wp:posOffset>262412</wp:posOffset>
                </wp:positionV>
                <wp:extent cx="2300922" cy="368935"/>
                <wp:effectExtent l="0" t="5715" r="17780" b="17780"/>
                <wp:wrapNone/>
                <wp:docPr id="39" name="Flowchart: Alternate Process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300922" cy="368935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92D51F" w14:textId="77777777" w:rsidR="003119DB" w:rsidRPr="00EE0DB1" w:rsidRDefault="003119DB" w:rsidP="003119DB">
                            <w:pPr>
                              <w:jc w:val="center"/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E0DB1"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D2302" id="Flowchart: Alternate Process 39" o:spid="_x0000_s1032" type="#_x0000_t176" style="position:absolute;margin-left:-67.95pt;margin-top:20.65pt;width:181.15pt;height:29.0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" fillcolor="#9dc3e6" strokecolor="windowText" strokeweight="1pt">
                <v:path arrowok="t"/>
                <v:textbox>
                  <w:txbxContent>
                    <w:p w14:paraId="1892D51F" w14:textId="77777777" w:rsidR="003119DB" w:rsidRPr="00EE0DB1" w:rsidRDefault="003119DB" w:rsidP="003119DB">
                      <w:pPr>
                        <w:jc w:val="center"/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EE0DB1"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790350A" w14:textId="423E85A8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593081" wp14:editId="04A6B3B0">
                <wp:simplePos x="0" y="0"/>
                <wp:positionH relativeFrom="column">
                  <wp:posOffset>3074670</wp:posOffset>
                </wp:positionH>
                <wp:positionV relativeFrom="paragraph">
                  <wp:posOffset>23495</wp:posOffset>
                </wp:positionV>
                <wp:extent cx="2514600" cy="526415"/>
                <wp:effectExtent l="0" t="0" r="19050" b="2603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460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406BB16" w14:textId="77777777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Records not </w:t>
                            </w:r>
                            <w:proofErr w:type="gramStart"/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retrieved</w:t>
                            </w:r>
                            <w:proofErr w:type="gramEnd"/>
                          </w:p>
                          <w:p w14:paraId="21441702" w14:textId="77777777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(n 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593081" id="Rectangle 13" o:spid="_x0000_s1033" style="position:absolute;margin-left:242.1pt;margin-top:1.85pt;width:198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" filled="f" strokecolor="windowText" strokeweight="1pt">
                <v:path arrowok="t"/>
                <v:textbox>
                  <w:txbxContent>
                    <w:p w14:paraId="5406BB16" w14:textId="77777777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Records not </w:t>
                      </w:r>
                      <w:proofErr w:type="gramStart"/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retrieved</w:t>
                      </w:r>
                      <w:proofErr w:type="gramEnd"/>
                    </w:p>
                    <w:p w14:paraId="21441702" w14:textId="77777777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(n =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480CEE" wp14:editId="0924BD76">
                <wp:simplePos x="0" y="0"/>
                <wp:positionH relativeFrom="column">
                  <wp:posOffset>591185</wp:posOffset>
                </wp:positionH>
                <wp:positionV relativeFrom="paragraph">
                  <wp:posOffset>23495</wp:posOffset>
                </wp:positionV>
                <wp:extent cx="1887220" cy="526415"/>
                <wp:effectExtent l="0" t="0" r="17780" b="2603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C335D4D" w14:textId="77777777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Records sought for </w:t>
                            </w:r>
                            <w:proofErr w:type="gramStart"/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retrieval</w:t>
                            </w:r>
                            <w:proofErr w:type="gramEnd"/>
                          </w:p>
                          <w:p w14:paraId="698F27F0" w14:textId="178C5F58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(n =</w:t>
                            </w:r>
                            <w:r w:rsidR="00B46165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57</w:t>
                            </w:r>
                            <w:r w:rsidR="00B46165"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480CEE" id="Rectangle 12" o:spid="_x0000_s1034" style="position:absolute;margin-left:46.55pt;margin-top:1.8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" filled="f" strokecolor="windowText" strokeweight="1pt">
                <v:path arrowok="t"/>
                <v:textbox>
                  <w:txbxContent>
                    <w:p w14:paraId="4C335D4D" w14:textId="77777777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Records sought for </w:t>
                      </w:r>
                      <w:proofErr w:type="gramStart"/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retrieval</w:t>
                      </w:r>
                      <w:proofErr w:type="gramEnd"/>
                    </w:p>
                    <w:p w14:paraId="698F27F0" w14:textId="178C5F58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(n =</w:t>
                      </w:r>
                      <w:r w:rsidR="00B46165">
                        <w:rPr>
                          <w:rFonts w:cs="Arial"/>
                          <w:color w:val="000000" w:themeColor="text1"/>
                          <w:sz w:val="18"/>
                        </w:rPr>
                        <w:t>57</w:t>
                      </w:r>
                      <w:r w:rsidR="00B46165"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24F9A05" w14:textId="77777777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618517C8" wp14:editId="49EE2B2C">
                <wp:simplePos x="0" y="0"/>
                <wp:positionH relativeFrom="column">
                  <wp:posOffset>2509520</wp:posOffset>
                </wp:positionH>
                <wp:positionV relativeFrom="paragraph">
                  <wp:posOffset>82550</wp:posOffset>
                </wp:positionV>
                <wp:extent cx="563245" cy="0"/>
                <wp:effectExtent l="0" t="76200" r="27305" b="952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345325" id="Straight Arrow Connector 11" o:spid="_x0000_s1026" type="#_x0000_t32" style="position:absolute;margin-left:197.6pt;margin-top:6.5pt;width:44.35pt;height:0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B01E5CF" w14:textId="77777777" w:rsidR="003119D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22D4A668" w14:textId="348D47A2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50FB16D1" wp14:editId="2BADEA19">
                <wp:simplePos x="0" y="0"/>
                <wp:positionH relativeFrom="column">
                  <wp:posOffset>1438562</wp:posOffset>
                </wp:positionH>
                <wp:positionV relativeFrom="paragraph">
                  <wp:posOffset>33880</wp:posOffset>
                </wp:positionV>
                <wp:extent cx="0" cy="281305"/>
                <wp:effectExtent l="76200" t="0" r="57150" b="6159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9444F6" id="Straight Arrow Connector 9" o:spid="_x0000_s1026" type="#_x0000_t32" style="position:absolute;margin-left:113.25pt;margin-top:2.65pt;width:0;height:22.15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s4h1&#10;i9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300AF88" w14:textId="77777777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CEA0CB" wp14:editId="78C1CB0E">
                <wp:simplePos x="0" y="0"/>
                <wp:positionH relativeFrom="column">
                  <wp:posOffset>3073564</wp:posOffset>
                </wp:positionH>
                <wp:positionV relativeFrom="paragraph">
                  <wp:posOffset>93632</wp:posOffset>
                </wp:positionV>
                <wp:extent cx="2514600" cy="1162173"/>
                <wp:effectExtent l="0" t="0" r="1905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4600" cy="116217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FC21A4" w14:textId="481E2691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Records excluded: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n=</w:t>
                            </w:r>
                            <w:r w:rsidR="00B05CF1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41</w:t>
                            </w:r>
                          </w:p>
                          <w:p w14:paraId="6AA3694A" w14:textId="26709C02" w:rsidR="003119DB" w:rsidRPr="00391942" w:rsidRDefault="003119DB" w:rsidP="003119DB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Phytochemical studies 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13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  <w:p w14:paraId="1A0B3E7C" w14:textId="081F0505" w:rsidR="003119DB" w:rsidRPr="00391942" w:rsidRDefault="003119DB" w:rsidP="003119DB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Human study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(n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= 1)</w:t>
                            </w:r>
                          </w:p>
                          <w:p w14:paraId="3C68E587" w14:textId="29985CBC" w:rsidR="003119DB" w:rsidRPr="00391942" w:rsidRDefault="003119DB" w:rsidP="003119DB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Invitro studies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(n 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7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  <w:p w14:paraId="1F3A34A7" w14:textId="41967865" w:rsidR="003119DB" w:rsidRPr="00391942" w:rsidRDefault="003119DB" w:rsidP="003119DB">
                            <w:pPr>
                              <w:ind w:left="284"/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Reviews 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n =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12 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  <w:proofErr w:type="gramEnd"/>
                          </w:p>
                          <w:p w14:paraId="18334AA2" w14:textId="5E9EA657" w:rsidR="003119DB" w:rsidRPr="00560609" w:rsidRDefault="003119DB" w:rsidP="003119D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Not on obese or T2D </w:t>
                            </w:r>
                            <w:proofErr w:type="gramStart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model(</w:t>
                            </w:r>
                            <w:proofErr w:type="gramEnd"/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n 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CEA0CB" id="Rectangle 8" o:spid="_x0000_s1035" style="position:absolute;margin-left:242pt;margin-top:7.35pt;width:198pt;height:9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" filled="f" strokecolor="windowText" strokeweight="1pt">
                <v:path arrowok="t"/>
                <v:textbox>
                  <w:txbxContent>
                    <w:p w14:paraId="33FC21A4" w14:textId="481E2691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Records excluded: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n=</w:t>
                      </w:r>
                      <w:r w:rsidR="00B05CF1">
                        <w:rPr>
                          <w:rFonts w:cs="Arial"/>
                          <w:color w:val="000000" w:themeColor="text1"/>
                          <w:sz w:val="18"/>
                        </w:rPr>
                        <w:t>41</w:t>
                      </w:r>
                    </w:p>
                    <w:p w14:paraId="6AA3694A" w14:textId="26709C02" w:rsidR="003119DB" w:rsidRPr="00391942" w:rsidRDefault="003119DB" w:rsidP="003119DB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Phytochemical studies 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(n = 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13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  <w:p w14:paraId="1A0B3E7C" w14:textId="081F0505" w:rsidR="003119DB" w:rsidRPr="00391942" w:rsidRDefault="003119DB" w:rsidP="003119DB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Human study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(n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= 1)</w:t>
                      </w:r>
                    </w:p>
                    <w:p w14:paraId="3C68E587" w14:textId="29985CBC" w:rsidR="003119DB" w:rsidRPr="00391942" w:rsidRDefault="003119DB" w:rsidP="003119DB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Invitro studies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(n =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7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  <w:p w14:paraId="1F3A34A7" w14:textId="41967865" w:rsidR="003119DB" w:rsidRPr="00391942" w:rsidRDefault="003119DB" w:rsidP="003119DB">
                      <w:pPr>
                        <w:ind w:left="284"/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Reviews 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(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n =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12 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  <w:proofErr w:type="gramEnd"/>
                    </w:p>
                    <w:p w14:paraId="18334AA2" w14:textId="5E9EA657" w:rsidR="003119DB" w:rsidRPr="00560609" w:rsidRDefault="003119DB" w:rsidP="003119D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Not on obese or T2D </w:t>
                      </w:r>
                      <w:proofErr w:type="gramStart"/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model(</w:t>
                      </w:r>
                      <w:proofErr w:type="gramEnd"/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n =8)</w:t>
                      </w:r>
                    </w:p>
                  </w:txbxContent>
                </v:textbox>
              </v:rect>
            </w:pict>
          </mc:Fallback>
        </mc:AlternateContent>
      </w:r>
    </w:p>
    <w:p w14:paraId="5C5AE6BF" w14:textId="77777777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353D7B" wp14:editId="588464DC">
                <wp:simplePos x="0" y="0"/>
                <wp:positionH relativeFrom="column">
                  <wp:posOffset>606425</wp:posOffset>
                </wp:positionH>
                <wp:positionV relativeFrom="paragraph">
                  <wp:posOffset>2476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C2F210" w14:textId="77777777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Records assessed for </w:t>
                            </w:r>
                            <w:proofErr w:type="gramStart"/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eligibility</w:t>
                            </w:r>
                            <w:proofErr w:type="gramEnd"/>
                          </w:p>
                          <w:p w14:paraId="0BCCEEB0" w14:textId="05C7D9CB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57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353D7B" id="Rectangle 5" o:spid="_x0000_s1036" style="position:absolute;margin-left:47.75pt;margin-top:1.9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" filled="f" strokecolor="windowText" strokeweight="1pt">
                <v:path arrowok="t"/>
                <v:textbox>
                  <w:txbxContent>
                    <w:p w14:paraId="02C2F210" w14:textId="77777777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Records assessed for </w:t>
                      </w:r>
                      <w:proofErr w:type="gramStart"/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eligibility</w:t>
                      </w:r>
                      <w:proofErr w:type="gramEnd"/>
                    </w:p>
                    <w:p w14:paraId="0BCCEEB0" w14:textId="05C7D9CB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(n = 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57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6530E45" w14:textId="77777777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6A1E2935" wp14:editId="221FB591">
                <wp:simplePos x="0" y="0"/>
                <wp:positionH relativeFrom="column">
                  <wp:posOffset>2484755</wp:posOffset>
                </wp:positionH>
                <wp:positionV relativeFrom="paragraph">
                  <wp:posOffset>98425</wp:posOffset>
                </wp:positionV>
                <wp:extent cx="563245" cy="0"/>
                <wp:effectExtent l="0" t="76200" r="27305" b="952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88B62B" id="Straight Arrow Connector 6" o:spid="_x0000_s1026" type="#_x0000_t32" style="position:absolute;margin-left:195.65pt;margin-top:7.75pt;width:44.3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B574196" w14:textId="539C7646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3D7BED23" w14:textId="6FE827C2" w:rsidR="003119DB" w:rsidRPr="00C15BEB" w:rsidRDefault="00F679F5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299" distR="114299" simplePos="0" relativeHeight="251683840" behindDoc="0" locked="0" layoutInCell="1" allowOverlap="1" wp14:anchorId="70AC3A84" wp14:editId="4CA61A42">
                <wp:simplePos x="0" y="0"/>
                <wp:positionH relativeFrom="column">
                  <wp:posOffset>1409700</wp:posOffset>
                </wp:positionH>
                <wp:positionV relativeFrom="paragraph">
                  <wp:posOffset>46355</wp:posOffset>
                </wp:positionV>
                <wp:extent cx="0" cy="281305"/>
                <wp:effectExtent l="76200" t="0" r="57150" b="6159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B51702" id="Straight Arrow Connector 7" o:spid="_x0000_s1026" type="#_x0000_t32" style="position:absolute;margin-left:111pt;margin-top:3.65pt;width:0;height:22.15pt;z-index:2516838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64522CB" w14:textId="77EB8B69" w:rsidR="003119DB" w:rsidRPr="00C15BEB" w:rsidRDefault="00F679F5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E94ADE" wp14:editId="7A565876">
                <wp:simplePos x="0" y="0"/>
                <wp:positionH relativeFrom="column">
                  <wp:posOffset>611505</wp:posOffset>
                </wp:positionH>
                <wp:positionV relativeFrom="paragraph">
                  <wp:posOffset>152400</wp:posOffset>
                </wp:positionV>
                <wp:extent cx="1887220" cy="723900"/>
                <wp:effectExtent l="0" t="0" r="1778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ED831F" w14:textId="77777777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Studies included in </w:t>
                            </w:r>
                            <w:proofErr w:type="gramStart"/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review</w:t>
                            </w:r>
                            <w:proofErr w:type="gramEnd"/>
                          </w:p>
                          <w:p w14:paraId="65CC1B09" w14:textId="0BDDEB07" w:rsidR="003119DB" w:rsidRPr="00391942" w:rsidRDefault="003119DB" w:rsidP="003119DB">
                            <w:pP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</w:pP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(n 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0</w:t>
                            </w:r>
                            <w:r w:rsidRPr="00391942">
                              <w:rPr>
                                <w:rFonts w:cs="Arial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  <w:p w14:paraId="62361091" w14:textId="77777777" w:rsidR="003119DB" w:rsidRPr="00560609" w:rsidRDefault="003119DB" w:rsidP="003119D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E94ADE" id="Rectangle 2" o:spid="_x0000_s1037" style="position:absolute;margin-left:48.15pt;margin-top:12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" filled="f" strokecolor="windowText" strokeweight="1pt">
                <v:path arrowok="t"/>
                <v:textbox>
                  <w:txbxContent>
                    <w:p w14:paraId="4FED831F" w14:textId="77777777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Studies included in </w:t>
                      </w:r>
                      <w:proofErr w:type="gramStart"/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review</w:t>
                      </w:r>
                      <w:proofErr w:type="gramEnd"/>
                    </w:p>
                    <w:p w14:paraId="65CC1B09" w14:textId="0BDDEB07" w:rsidR="003119DB" w:rsidRPr="00391942" w:rsidRDefault="003119DB" w:rsidP="003119DB">
                      <w:pPr>
                        <w:rPr>
                          <w:rFonts w:cs="Arial"/>
                          <w:color w:val="000000" w:themeColor="text1"/>
                          <w:sz w:val="18"/>
                        </w:rPr>
                      </w:pP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(n =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 xml:space="preserve"> 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2</w:t>
                      </w:r>
                      <w:r>
                        <w:rPr>
                          <w:rFonts w:cs="Arial"/>
                          <w:color w:val="000000" w:themeColor="text1"/>
                          <w:sz w:val="18"/>
                        </w:rPr>
                        <w:t>0</w:t>
                      </w:r>
                      <w:r w:rsidRPr="00391942">
                        <w:rPr>
                          <w:rFonts w:cs="Arial"/>
                          <w:color w:val="000000" w:themeColor="text1"/>
                          <w:sz w:val="18"/>
                        </w:rPr>
                        <w:t>)</w:t>
                      </w:r>
                    </w:p>
                    <w:p w14:paraId="62361091" w14:textId="77777777" w:rsidR="003119DB" w:rsidRPr="00560609" w:rsidRDefault="003119DB" w:rsidP="003119D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549FBC" w14:textId="367978FB" w:rsidR="003119DB" w:rsidRPr="00C15BEB" w:rsidRDefault="00F679F5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  <w:r w:rsidRPr="00C15BEB"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7CAF65" wp14:editId="471EF4B2">
                <wp:simplePos x="0" y="0"/>
                <wp:positionH relativeFrom="column">
                  <wp:posOffset>-114300</wp:posOffset>
                </wp:positionH>
                <wp:positionV relativeFrom="paragraph">
                  <wp:posOffset>159067</wp:posOffset>
                </wp:positionV>
                <wp:extent cx="811980" cy="368935"/>
                <wp:effectExtent l="0" t="7303" r="19368" b="19367"/>
                <wp:wrapNone/>
                <wp:docPr id="38" name="Flowchart: Alternate Process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811980" cy="368935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2684E2" w14:textId="77777777" w:rsidR="003119DB" w:rsidRPr="001502CF" w:rsidRDefault="003119DB" w:rsidP="003119D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CAF65" id="Flowchart: Alternate Process 38" o:spid="_x0000_s1038" type="#_x0000_t176" style="position:absolute;margin-left:-9pt;margin-top:12.5pt;width:63.95pt;height:29.0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" fillcolor="#9dc3e6" strokecolor="windowText" strokeweight="1pt">
                <v:path arrowok="t"/>
                <v:textbox>
                  <w:txbxContent>
                    <w:p w14:paraId="4F2684E2" w14:textId="77777777" w:rsidR="003119DB" w:rsidRPr="001502CF" w:rsidRDefault="003119DB" w:rsidP="003119D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</w:t>
                      </w:r>
                      <w:r>
                        <w:rPr>
                          <w:rFonts w:cs="Arial"/>
                          <w:b/>
                          <w:color w:val="000000" w:themeColor="text1"/>
                          <w:sz w:val="18"/>
                          <w:szCs w:val="18"/>
                        </w:rPr>
                        <w:t>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A80CEE9" w14:textId="5BE99E28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0A8E6B6F" w14:textId="5B457CB6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14BC29F0" w14:textId="6931CC5A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11A1A0E6" w14:textId="77777777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00A660B0" w14:textId="77777777" w:rsidR="003119DB" w:rsidRPr="00C15BEB" w:rsidRDefault="003119DB" w:rsidP="003119DB">
      <w:pPr>
        <w:spacing w:line="240" w:lineRule="auto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</w:pPr>
    </w:p>
    <w:p w14:paraId="28C25247" w14:textId="4D1015FF" w:rsidR="00205BDC" w:rsidRDefault="00F679F5" w:rsidP="003119DB">
      <w:r>
        <w:t>Figure 1: PRISMA flow diagram,</w:t>
      </w:r>
      <w:r w:rsidR="00B46165">
        <w:t xml:space="preserve"> </w:t>
      </w:r>
      <w:r>
        <w:t>showing study selection protocol.</w:t>
      </w:r>
    </w:p>
    <w:sectPr w:rsidR="00205BDC" w:rsidSect="00B461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1E267" w14:textId="77777777" w:rsidR="002D1278" w:rsidRDefault="002D1278" w:rsidP="00F679F5">
      <w:pPr>
        <w:spacing w:line="240" w:lineRule="auto"/>
      </w:pPr>
      <w:r>
        <w:separator/>
      </w:r>
    </w:p>
  </w:endnote>
  <w:endnote w:type="continuationSeparator" w:id="0">
    <w:p w14:paraId="3D8C3792" w14:textId="77777777" w:rsidR="002D1278" w:rsidRDefault="002D1278" w:rsidP="00F679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359C1" w14:textId="77777777" w:rsidR="002D1278" w:rsidRDefault="002D1278" w:rsidP="00F679F5">
      <w:pPr>
        <w:spacing w:line="240" w:lineRule="auto"/>
      </w:pPr>
      <w:r>
        <w:separator/>
      </w:r>
    </w:p>
  </w:footnote>
  <w:footnote w:type="continuationSeparator" w:id="0">
    <w:p w14:paraId="7DABA8BE" w14:textId="77777777" w:rsidR="002D1278" w:rsidRDefault="002D1278" w:rsidP="00F679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2NjGyMLMwMzS0sLRU0lEKTi0uzszPAykwqgUA6NWwIywAAAA="/>
  </w:docVars>
  <w:rsids>
    <w:rsidRoot w:val="003119DB"/>
    <w:rsid w:val="000069F5"/>
    <w:rsid w:val="00205BDC"/>
    <w:rsid w:val="002D1278"/>
    <w:rsid w:val="003119DB"/>
    <w:rsid w:val="00B05CF1"/>
    <w:rsid w:val="00B46165"/>
    <w:rsid w:val="00F6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F887"/>
  <w15:chartTrackingRefBased/>
  <w15:docId w15:val="{E931CFE9-6CD6-41CF-A3AC-397D5F05A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ind w:right="-794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9DB"/>
    <w:pPr>
      <w:spacing w:line="260" w:lineRule="atLeast"/>
      <w:ind w:right="0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79F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9F5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679F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9F5"/>
    <w:rPr>
      <w:rFonts w:ascii="Palatino Linotype" w:eastAsia="SimSun" w:hAnsi="Palatino Linotype" w:cs="Times New Roman"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galaboni, Kabelo</dc:creator>
  <cp:keywords/>
  <dc:description/>
  <cp:lastModifiedBy>Palmira Seixas</cp:lastModifiedBy>
  <cp:revision>3</cp:revision>
  <dcterms:created xsi:type="dcterms:W3CDTF">2023-03-11T17:07:00Z</dcterms:created>
  <dcterms:modified xsi:type="dcterms:W3CDTF">2023-03-2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4ba2901844b4c995d4f97330f2848b9f271bdf029bc6a1ba9dc591807a9e56</vt:lpwstr>
  </property>
</Properties>
</file>